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674E2" w14:textId="77777777" w:rsidR="00AE1D49" w:rsidRPr="00AE1D49" w:rsidRDefault="00AE1D49" w:rsidP="00AE1D49">
      <w:pPr>
        <w:spacing w:after="120"/>
        <w:jc w:val="both"/>
        <w:rPr>
          <w:rFonts w:ascii="Times New Roman" w:eastAsia="MS Mincho" w:hAnsi="Times New Roman" w:cs="Times New Roman"/>
          <w:b/>
        </w:rPr>
      </w:pPr>
      <w:r w:rsidRPr="00AE1D49">
        <w:rPr>
          <w:rFonts w:ascii="Times New Roman" w:eastAsia="MS Mincho" w:hAnsi="Times New Roman" w:cs="Times New Roman"/>
          <w:b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29"/>
        <w:gridCol w:w="2109"/>
      </w:tblGrid>
      <w:tr w:rsidR="00AE1D49" w:rsidRPr="00AE1D49" w14:paraId="42C6D330" w14:textId="77777777" w:rsidTr="00944AC8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31EF15F" w14:textId="77777777" w:rsidR="00AE1D49" w:rsidRPr="00AE1D49" w:rsidRDefault="00AE1D49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D49">
              <w:rPr>
                <w:rFonts w:ascii="Times New Roman" w:hAnsi="Times New Roman" w:cs="Times New Roman"/>
                <w:sz w:val="24"/>
                <w:szCs w:val="24"/>
              </w:rPr>
              <w:t>REAGENT or RESOURCE</w:t>
            </w:r>
          </w:p>
        </w:tc>
        <w:tc>
          <w:tcPr>
            <w:tcW w:w="22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51E994F" w14:textId="77777777" w:rsidR="00AE1D49" w:rsidRPr="00AE1D49" w:rsidRDefault="00AE1D49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D49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1EC56B2" w14:textId="77777777" w:rsidR="00AE1D49" w:rsidRPr="00AE1D49" w:rsidRDefault="00AE1D49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D49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AE1D49" w:rsidRPr="00AE1D49" w14:paraId="00EB289E" w14:textId="77777777" w:rsidTr="00AE1D4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8C3F718" w14:textId="77777777" w:rsidR="00AE1D49" w:rsidRPr="00AE1D49" w:rsidRDefault="00AE1D49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D49">
              <w:rPr>
                <w:rFonts w:ascii="Times New Roman" w:hAnsi="Times New Roman" w:cs="Times New Roman"/>
                <w:sz w:val="24"/>
                <w:szCs w:val="24"/>
              </w:rPr>
              <w:t>Experimental Models: Organisms/Strains</w:t>
            </w:r>
          </w:p>
        </w:tc>
      </w:tr>
      <w:tr w:rsidR="00AE1D49" w:rsidRPr="00AE1D49" w14:paraId="2D494F4E" w14:textId="77777777" w:rsidTr="00944AC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881E128" w14:textId="4F208653" w:rsidR="00AE1D49" w:rsidRPr="00AE1D49" w:rsidRDefault="00AE1D49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Mouse: Del16</w:t>
            </w:r>
            <w:r w:rsidRPr="00FB55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/</w:t>
            </w:r>
            <w:r w:rsidRPr="00FB557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dh1-Tfrc</w:t>
            </w: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: C57BL/6N-Del16</w:t>
            </w:r>
            <w:r w:rsidRPr="00FB55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/</w:t>
            </w:r>
            <w:r w:rsidRPr="00FB557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dh1-Tfrc</w:t>
            </w:r>
          </w:p>
        </w:tc>
        <w:tc>
          <w:tcPr>
            <w:tcW w:w="2229" w:type="dxa"/>
            <w:tcBorders>
              <w:top w:val="single" w:sz="12" w:space="0" w:color="000000"/>
            </w:tcBorders>
            <w:shd w:val="clear" w:color="auto" w:fill="auto"/>
          </w:tcPr>
          <w:p w14:paraId="09A7985F" w14:textId="43FEE214" w:rsidR="00AE1D49" w:rsidRPr="00AE1D49" w:rsidRDefault="00AE1D49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Rutkowski et al., 2019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7D8D3579" w14:textId="44E642D2" w:rsidR="00AE1D49" w:rsidRPr="00AE1D49" w:rsidRDefault="00E77C77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I:6241487</w:t>
            </w:r>
          </w:p>
        </w:tc>
      </w:tr>
      <w:tr w:rsidR="00AE1D49" w:rsidRPr="00AE1D49" w14:paraId="3B494B4D" w14:textId="77777777" w:rsidTr="00AE1D4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F11DC9E" w14:textId="77777777" w:rsidR="00AE1D49" w:rsidRPr="00AE1D49" w:rsidRDefault="00AE1D49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D49">
              <w:rPr>
                <w:rFonts w:ascii="Times New Roman" w:hAnsi="Times New Roman" w:cs="Times New Roman"/>
                <w:sz w:val="24"/>
                <w:szCs w:val="24"/>
              </w:rPr>
              <w:t>Software and Algorithms</w:t>
            </w:r>
          </w:p>
        </w:tc>
      </w:tr>
      <w:tr w:rsidR="00AE1D49" w:rsidRPr="00AE1D49" w14:paraId="05E886D4" w14:textId="77777777" w:rsidTr="00944AC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5DAA1C4" w14:textId="740FB22F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A662F" w:rsidRPr="00FB5573">
              <w:rPr>
                <w:rFonts w:ascii="Times New Roman" w:hAnsi="Times New Roman" w:cs="Times New Roman"/>
                <w:sz w:val="24"/>
                <w:szCs w:val="24"/>
              </w:rPr>
              <w:t xml:space="preserve"> 3.5.3</w:t>
            </w:r>
          </w:p>
        </w:tc>
        <w:tc>
          <w:tcPr>
            <w:tcW w:w="2229" w:type="dxa"/>
            <w:tcBorders>
              <w:top w:val="single" w:sz="12" w:space="0" w:color="000000"/>
            </w:tcBorders>
            <w:shd w:val="clear" w:color="auto" w:fill="auto"/>
          </w:tcPr>
          <w:p w14:paraId="2F7C990C" w14:textId="117BF7BF" w:rsidR="00AE1D49" w:rsidRPr="00AE1D49" w:rsidRDefault="00FA662F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R Foundation for Statistical Computing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5A0827B7" w14:textId="08ECB2F9" w:rsidR="00AE1D49" w:rsidRPr="00AE1D49" w:rsidRDefault="00FA662F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https://cran.r-project.org</w:t>
            </w:r>
          </w:p>
        </w:tc>
      </w:tr>
      <w:tr w:rsidR="00FA662F" w:rsidRPr="00FB5573" w14:paraId="454F3079" w14:textId="77777777" w:rsidTr="00944AC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E42A456" w14:textId="42BF5F67" w:rsidR="00FA662F" w:rsidRPr="00FB5573" w:rsidRDefault="00FA662F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7B4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1B47B4" w:rsidRPr="001B47B4">
              <w:rPr>
                <w:rFonts w:ascii="Times New Roman" w:hAnsi="Times New Roman" w:cs="Times New Roman"/>
                <w:sz w:val="24"/>
                <w:szCs w:val="24"/>
              </w:rPr>
              <w:t>3.6.2</w:t>
            </w:r>
          </w:p>
        </w:tc>
        <w:tc>
          <w:tcPr>
            <w:tcW w:w="2229" w:type="dxa"/>
            <w:tcBorders>
              <w:top w:val="single" w:sz="12" w:space="0" w:color="000000"/>
            </w:tcBorders>
            <w:shd w:val="clear" w:color="auto" w:fill="auto"/>
          </w:tcPr>
          <w:p w14:paraId="4DA734E8" w14:textId="1C17EE70" w:rsidR="00FA662F" w:rsidRPr="00FB5573" w:rsidRDefault="00FA662F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R Foundation for Statistical Computing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22A594EE" w14:textId="0764E92C" w:rsidR="00FA662F" w:rsidRPr="00FB5573" w:rsidRDefault="00FA662F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https://cran.r-project.org</w:t>
            </w:r>
          </w:p>
        </w:tc>
      </w:tr>
      <w:tr w:rsidR="00074A36" w:rsidRPr="00FB5573" w14:paraId="59B78102" w14:textId="77777777" w:rsidTr="00944AC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8C6AC8F" w14:textId="17C1673C" w:rsidR="00074A36" w:rsidRPr="00FB5573" w:rsidRDefault="00074A36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Mummichog 2.3.3</w:t>
            </w:r>
          </w:p>
        </w:tc>
        <w:tc>
          <w:tcPr>
            <w:tcW w:w="2229" w:type="dxa"/>
            <w:shd w:val="clear" w:color="auto" w:fill="auto"/>
          </w:tcPr>
          <w:p w14:paraId="18D6A6A5" w14:textId="3B8EB6C9" w:rsidR="00074A36" w:rsidRPr="00FB5573" w:rsidRDefault="00074A36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Li et al., 2013</w:t>
            </w:r>
          </w:p>
        </w:tc>
        <w:tc>
          <w:tcPr>
            <w:tcW w:w="2109" w:type="dxa"/>
            <w:shd w:val="clear" w:color="auto" w:fill="auto"/>
          </w:tcPr>
          <w:p w14:paraId="7DC3C05C" w14:textId="3BBF48F7" w:rsidR="00074A36" w:rsidRPr="00FB5573" w:rsidRDefault="00074A36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http://mummichog.org</w:t>
            </w:r>
          </w:p>
        </w:tc>
      </w:tr>
      <w:tr w:rsidR="00AE1D49" w:rsidRPr="00AE1D49" w14:paraId="6A42438B" w14:textId="77777777" w:rsidTr="00944AC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4892358" w14:textId="72CEF4B3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Prism</w:t>
            </w:r>
            <w:r w:rsidR="00FA662F" w:rsidRPr="00FB5573">
              <w:rPr>
                <w:rFonts w:ascii="Times New Roman" w:hAnsi="Times New Roman" w:cs="Times New Roman"/>
                <w:sz w:val="24"/>
                <w:szCs w:val="24"/>
              </w:rPr>
              <w:t xml:space="preserve"> 8.3.1</w:t>
            </w:r>
          </w:p>
        </w:tc>
        <w:tc>
          <w:tcPr>
            <w:tcW w:w="2229" w:type="dxa"/>
            <w:shd w:val="clear" w:color="auto" w:fill="auto"/>
          </w:tcPr>
          <w:p w14:paraId="5C1DC6E0" w14:textId="7BB25DCC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GraphPad</w:t>
            </w:r>
          </w:p>
        </w:tc>
        <w:tc>
          <w:tcPr>
            <w:tcW w:w="2109" w:type="dxa"/>
            <w:shd w:val="clear" w:color="auto" w:fill="auto"/>
          </w:tcPr>
          <w:p w14:paraId="7D636C64" w14:textId="755C3B0D" w:rsidR="00AE1D49" w:rsidRPr="00AE1D49" w:rsidRDefault="00FA662F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62F">
              <w:rPr>
                <w:rFonts w:ascii="Times New Roman" w:hAnsi="Times New Roman" w:cs="Times New Roman"/>
                <w:sz w:val="24"/>
                <w:szCs w:val="24"/>
              </w:rPr>
              <w:t>http://www.graphpad.com/scientific-software/prism; RRID: SCR_015807</w:t>
            </w:r>
          </w:p>
        </w:tc>
      </w:tr>
      <w:tr w:rsidR="00AE1D49" w:rsidRPr="00AE1D49" w14:paraId="6F177960" w14:textId="77777777" w:rsidTr="00944AC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B261838" w14:textId="2FC6DF8A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Microsoft Excel</w:t>
            </w:r>
            <w:r w:rsidR="00FA662F" w:rsidRPr="00FB5573">
              <w:rPr>
                <w:rFonts w:ascii="Times New Roman" w:hAnsi="Times New Roman" w:cs="Times New Roman"/>
                <w:sz w:val="24"/>
                <w:szCs w:val="24"/>
              </w:rPr>
              <w:t xml:space="preserve"> (version 16.37)</w:t>
            </w:r>
          </w:p>
        </w:tc>
        <w:tc>
          <w:tcPr>
            <w:tcW w:w="2229" w:type="dxa"/>
            <w:shd w:val="clear" w:color="auto" w:fill="auto"/>
          </w:tcPr>
          <w:p w14:paraId="4F7BE553" w14:textId="21656E31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Microsoft Corp.</w:t>
            </w:r>
          </w:p>
        </w:tc>
        <w:tc>
          <w:tcPr>
            <w:tcW w:w="2109" w:type="dxa"/>
            <w:shd w:val="clear" w:color="auto" w:fill="auto"/>
          </w:tcPr>
          <w:p w14:paraId="5F1977D8" w14:textId="32A4B710" w:rsidR="00AE1D49" w:rsidRPr="00AE1D49" w:rsidRDefault="00FA662F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62F">
              <w:rPr>
                <w:rFonts w:ascii="Times New Roman" w:hAnsi="Times New Roman" w:cs="Times New Roman"/>
                <w:sz w:val="24"/>
                <w:szCs w:val="24"/>
              </w:rPr>
              <w:t>https://www.microsoft.com/en-gb/; RRID: SCR_016137</w:t>
            </w:r>
          </w:p>
        </w:tc>
      </w:tr>
      <w:tr w:rsidR="00AE1D49" w:rsidRPr="00AE1D49" w14:paraId="356BA9CB" w14:textId="77777777" w:rsidTr="00944AC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75F9EA8" w14:textId="4C9E52FE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TopScan</w:t>
            </w:r>
            <w:proofErr w:type="spellEnd"/>
          </w:p>
        </w:tc>
        <w:tc>
          <w:tcPr>
            <w:tcW w:w="2229" w:type="dxa"/>
            <w:tcBorders>
              <w:bottom w:val="single" w:sz="12" w:space="0" w:color="000000"/>
            </w:tcBorders>
            <w:shd w:val="clear" w:color="auto" w:fill="auto"/>
          </w:tcPr>
          <w:p w14:paraId="6A566F0A" w14:textId="265E26F8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CleverSys</w:t>
            </w:r>
            <w:proofErr w:type="spellEnd"/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10EED4F0" w14:textId="73CA7CFC" w:rsidR="00AE1D49" w:rsidRPr="00AE1D49" w:rsidRDefault="00FA662F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62F">
              <w:rPr>
                <w:rFonts w:ascii="Times New Roman" w:hAnsi="Times New Roman" w:cs="Times New Roman"/>
                <w:sz w:val="24"/>
                <w:szCs w:val="24"/>
              </w:rPr>
              <w:t>http://cleversysinc.com/CleverSysInc/?csi_products=topscan-suite</w:t>
            </w: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; RRID: SCR_017141</w:t>
            </w:r>
          </w:p>
        </w:tc>
      </w:tr>
      <w:tr w:rsidR="007420D9" w:rsidRPr="00FB5573" w14:paraId="4DDFB22B" w14:textId="77777777" w:rsidTr="00944AC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00913C8" w14:textId="58921648" w:rsidR="007420D9" w:rsidRPr="00FB5573" w:rsidRDefault="007420D9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FreezeFrame</w:t>
            </w:r>
            <w:proofErr w:type="spellEnd"/>
          </w:p>
        </w:tc>
        <w:tc>
          <w:tcPr>
            <w:tcW w:w="2229" w:type="dxa"/>
            <w:tcBorders>
              <w:bottom w:val="single" w:sz="12" w:space="0" w:color="000000"/>
            </w:tcBorders>
            <w:shd w:val="clear" w:color="auto" w:fill="auto"/>
          </w:tcPr>
          <w:p w14:paraId="7748899D" w14:textId="6F81C545" w:rsidR="007420D9" w:rsidRPr="00FB5573" w:rsidRDefault="007420D9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Coulbourn</w:t>
            </w:r>
            <w:proofErr w:type="spellEnd"/>
            <w:r w:rsidRPr="00FB5573">
              <w:rPr>
                <w:rFonts w:ascii="Times New Roman" w:hAnsi="Times New Roman" w:cs="Times New Roman"/>
                <w:sz w:val="24"/>
                <w:szCs w:val="24"/>
              </w:rPr>
              <w:t xml:space="preserve"> Instruments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34D44173" w14:textId="1991256F" w:rsidR="007420D9" w:rsidRPr="00FB5573" w:rsidRDefault="007420D9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https://www.coulbourn.com/category_s/277.htm</w:t>
            </w:r>
          </w:p>
        </w:tc>
      </w:tr>
      <w:tr w:rsidR="009C5615" w:rsidRPr="00AE1D49" w14:paraId="44C9AFF9" w14:textId="77777777" w:rsidTr="00AE1D4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6CA2A67" w14:textId="003FDF23" w:rsidR="009C5615" w:rsidRPr="00944AC8" w:rsidRDefault="009C5615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AC8">
              <w:rPr>
                <w:rFonts w:ascii="Times New Roman" w:hAnsi="Times New Roman" w:cs="Times New Roman"/>
                <w:sz w:val="24"/>
                <w:szCs w:val="24"/>
              </w:rPr>
              <w:t>Deposited Data</w:t>
            </w:r>
          </w:p>
        </w:tc>
      </w:tr>
      <w:tr w:rsidR="00CE09CE" w:rsidRPr="00AE1D49" w14:paraId="64D953B5" w14:textId="77777777" w:rsidTr="00944AC8">
        <w:trPr>
          <w:cantSplit/>
          <w:trHeight w:val="259"/>
        </w:trPr>
        <w:tc>
          <w:tcPr>
            <w:tcW w:w="746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BF323B" w14:textId="2A313699" w:rsidR="00CE09CE" w:rsidRPr="00944AC8" w:rsidRDefault="00CE09CE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AC8">
              <w:rPr>
                <w:rFonts w:ascii="Times New Roman" w:hAnsi="Times New Roman" w:cs="Times New Roman"/>
                <w:sz w:val="24"/>
                <w:szCs w:val="24"/>
              </w:rPr>
              <w:t>Raw data</w:t>
            </w:r>
          </w:p>
        </w:tc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40E54D5" w14:textId="2B4F0306" w:rsidR="00CE09CE" w:rsidRPr="00944AC8" w:rsidRDefault="00944AC8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AC8">
              <w:rPr>
                <w:rFonts w:ascii="Times New Roman" w:hAnsi="Times New Roman" w:cs="Times New Roman"/>
                <w:sz w:val="24"/>
                <w:szCs w:val="24"/>
              </w:rPr>
              <w:t>http://dx.doi.org/10.17632/g3v2nt657z.1</w:t>
            </w:r>
          </w:p>
        </w:tc>
      </w:tr>
      <w:tr w:rsidR="00AE1D49" w:rsidRPr="00AE1D49" w14:paraId="6A494F74" w14:textId="77777777" w:rsidTr="00AE1D4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E5DA9D5" w14:textId="77777777" w:rsidR="00AE1D49" w:rsidRPr="00AE1D49" w:rsidRDefault="00AE1D49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D4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AE1D49" w:rsidRPr="00AE1D49" w14:paraId="574E6CE2" w14:textId="77777777" w:rsidTr="00944AC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97A17BE" w14:textId="7E4D2F45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Laboratory Rodent Diet</w:t>
            </w:r>
          </w:p>
        </w:tc>
        <w:tc>
          <w:tcPr>
            <w:tcW w:w="2229" w:type="dxa"/>
            <w:tcBorders>
              <w:top w:val="single" w:sz="12" w:space="0" w:color="000000"/>
            </w:tcBorders>
            <w:shd w:val="clear" w:color="auto" w:fill="auto"/>
          </w:tcPr>
          <w:p w14:paraId="7BED9E80" w14:textId="7BB5A401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LabDiet</w:t>
            </w:r>
            <w:proofErr w:type="spellEnd"/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65E68378" w14:textId="171FBCF9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Cat#5001</w:t>
            </w:r>
          </w:p>
        </w:tc>
      </w:tr>
      <w:tr w:rsidR="00AE1D49" w:rsidRPr="00AE1D49" w14:paraId="4A236A7A" w14:textId="77777777" w:rsidTr="00944AC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B3EF38" w14:textId="182F6EA6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Teklad</w:t>
            </w:r>
            <w:proofErr w:type="spellEnd"/>
            <w:r w:rsidRPr="00FB5573">
              <w:rPr>
                <w:rFonts w:ascii="Times New Roman" w:hAnsi="Times New Roman" w:cs="Times New Roman"/>
                <w:sz w:val="24"/>
                <w:szCs w:val="24"/>
              </w:rPr>
              <w:t xml:space="preserve"> Rodent Diet</w:t>
            </w:r>
          </w:p>
        </w:tc>
        <w:tc>
          <w:tcPr>
            <w:tcW w:w="2229" w:type="dxa"/>
            <w:shd w:val="clear" w:color="auto" w:fill="auto"/>
          </w:tcPr>
          <w:p w14:paraId="6FED1E5E" w14:textId="69B09D52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ENVIGO</w:t>
            </w:r>
          </w:p>
        </w:tc>
        <w:tc>
          <w:tcPr>
            <w:tcW w:w="2109" w:type="dxa"/>
            <w:shd w:val="clear" w:color="auto" w:fill="auto"/>
          </w:tcPr>
          <w:p w14:paraId="76B2F30E" w14:textId="104944FB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Cat#88137</w:t>
            </w:r>
          </w:p>
        </w:tc>
      </w:tr>
      <w:tr w:rsidR="00AE1D49" w:rsidRPr="00AE1D49" w14:paraId="09F26B80" w14:textId="77777777" w:rsidTr="00944AC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BB8B70A" w14:textId="16D15A0D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Oxymax</w:t>
            </w:r>
            <w:proofErr w:type="spellEnd"/>
            <w:r w:rsidR="0069499D" w:rsidRPr="00FB55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5E29" w:rsidRPr="00FB557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="0092353F" w:rsidRPr="00FB5573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  <w:r w:rsidR="004C5E29" w:rsidRPr="00FB557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9499D" w:rsidRPr="00FB5573">
              <w:rPr>
                <w:rFonts w:ascii="Times New Roman" w:hAnsi="Times New Roman" w:cs="Times New Roman"/>
                <w:sz w:val="24"/>
                <w:szCs w:val="24"/>
              </w:rPr>
              <w:t>-HC</w:t>
            </w:r>
          </w:p>
        </w:tc>
        <w:tc>
          <w:tcPr>
            <w:tcW w:w="2229" w:type="dxa"/>
            <w:tcBorders>
              <w:bottom w:val="single" w:sz="2" w:space="0" w:color="000000"/>
            </w:tcBorders>
            <w:shd w:val="clear" w:color="auto" w:fill="auto"/>
          </w:tcPr>
          <w:p w14:paraId="0852E9FB" w14:textId="2C81E30D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Columbus Instruments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shd w:val="clear" w:color="auto" w:fill="auto"/>
          </w:tcPr>
          <w:p w14:paraId="6FE6F282" w14:textId="28A3BB07" w:rsidR="00AE1D49" w:rsidRPr="00AE1D49" w:rsidRDefault="004C5E29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http://www.colinst.com/docs/CLAMS-HC-CF-WC-2018.pdf</w:t>
            </w:r>
          </w:p>
        </w:tc>
      </w:tr>
      <w:tr w:rsidR="001F0B9C" w:rsidRPr="00FB5573" w14:paraId="00066732" w14:textId="77777777" w:rsidTr="00944AC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DFB4A04" w14:textId="658B022C" w:rsidR="001F0B9C" w:rsidRPr="00FB5573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-LAB startle response system</w:t>
            </w:r>
          </w:p>
        </w:tc>
        <w:tc>
          <w:tcPr>
            <w:tcW w:w="2229" w:type="dxa"/>
            <w:tcBorders>
              <w:bottom w:val="single" w:sz="2" w:space="0" w:color="000000"/>
            </w:tcBorders>
            <w:shd w:val="clear" w:color="auto" w:fill="auto"/>
          </w:tcPr>
          <w:p w14:paraId="3C536780" w14:textId="5A5A54B6" w:rsidR="001F0B9C" w:rsidRPr="00FB5573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San Diego Instruments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shd w:val="clear" w:color="auto" w:fill="auto"/>
          </w:tcPr>
          <w:p w14:paraId="66B6707D" w14:textId="0B594AEC" w:rsidR="001F0B9C" w:rsidRPr="00FB5573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https://sandiegoinstruments.com/product/sr-lab-startle-response/</w:t>
            </w:r>
          </w:p>
        </w:tc>
      </w:tr>
      <w:tr w:rsidR="00AE1D49" w:rsidRPr="00AE1D49" w14:paraId="13AC8465" w14:textId="77777777" w:rsidTr="00944AC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412D429" w14:textId="11012214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Mouse test cage</w:t>
            </w:r>
          </w:p>
        </w:tc>
        <w:tc>
          <w:tcPr>
            <w:tcW w:w="2229" w:type="dxa"/>
            <w:tcBorders>
              <w:bottom w:val="single" w:sz="2" w:space="0" w:color="000000"/>
            </w:tcBorders>
            <w:shd w:val="clear" w:color="auto" w:fill="auto"/>
          </w:tcPr>
          <w:p w14:paraId="5161E762" w14:textId="5C2B1408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Coulbourn</w:t>
            </w:r>
            <w:proofErr w:type="spellEnd"/>
            <w:r w:rsidRPr="00FB5573">
              <w:rPr>
                <w:rFonts w:ascii="Times New Roman" w:hAnsi="Times New Roman" w:cs="Times New Roman"/>
                <w:sz w:val="24"/>
                <w:szCs w:val="24"/>
              </w:rPr>
              <w:t xml:space="preserve"> Instruments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shd w:val="clear" w:color="auto" w:fill="auto"/>
          </w:tcPr>
          <w:p w14:paraId="33F6872C" w14:textId="76561887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Cat#H10-11M-TC</w:t>
            </w:r>
          </w:p>
        </w:tc>
      </w:tr>
      <w:tr w:rsidR="00AE1D49" w:rsidRPr="00AE1D49" w14:paraId="7FB41439" w14:textId="77777777" w:rsidTr="00944AC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5FCF43" w14:textId="26521514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Shock floor for mouse test cage</w:t>
            </w:r>
          </w:p>
        </w:tc>
        <w:tc>
          <w:tcPr>
            <w:tcW w:w="2229" w:type="dxa"/>
            <w:shd w:val="clear" w:color="auto" w:fill="auto"/>
          </w:tcPr>
          <w:p w14:paraId="629F1C7F" w14:textId="2DD248DD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Coulbourn</w:t>
            </w:r>
            <w:proofErr w:type="spellEnd"/>
            <w:r w:rsidRPr="00FB5573">
              <w:rPr>
                <w:rFonts w:ascii="Times New Roman" w:hAnsi="Times New Roman" w:cs="Times New Roman"/>
                <w:sz w:val="24"/>
                <w:szCs w:val="24"/>
              </w:rPr>
              <w:t xml:space="preserve"> Instruments</w:t>
            </w:r>
          </w:p>
        </w:tc>
        <w:tc>
          <w:tcPr>
            <w:tcW w:w="2109" w:type="dxa"/>
            <w:shd w:val="clear" w:color="auto" w:fill="auto"/>
          </w:tcPr>
          <w:p w14:paraId="0D152834" w14:textId="12639C14" w:rsidR="00AE1D49" w:rsidRPr="00AE1D49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Cat#H10-11M-TC-SF</w:t>
            </w:r>
          </w:p>
        </w:tc>
      </w:tr>
      <w:tr w:rsidR="001F0B9C" w:rsidRPr="00FB5573" w14:paraId="41E0052B" w14:textId="77777777" w:rsidTr="00944AC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9DA1C4A" w14:textId="23554544" w:rsidR="001F0B9C" w:rsidRPr="00FB5573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Non-shock floor for mouse test cage</w:t>
            </w:r>
          </w:p>
        </w:tc>
        <w:tc>
          <w:tcPr>
            <w:tcW w:w="2229" w:type="dxa"/>
            <w:shd w:val="clear" w:color="auto" w:fill="auto"/>
          </w:tcPr>
          <w:p w14:paraId="1F7C3141" w14:textId="2FF733D8" w:rsidR="001F0B9C" w:rsidRPr="00FB5573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Coulbourn</w:t>
            </w:r>
            <w:proofErr w:type="spellEnd"/>
            <w:r w:rsidRPr="00FB5573">
              <w:rPr>
                <w:rFonts w:ascii="Times New Roman" w:hAnsi="Times New Roman" w:cs="Times New Roman"/>
                <w:sz w:val="24"/>
                <w:szCs w:val="24"/>
              </w:rPr>
              <w:t xml:space="preserve"> Instruments</w:t>
            </w:r>
          </w:p>
        </w:tc>
        <w:tc>
          <w:tcPr>
            <w:tcW w:w="2109" w:type="dxa"/>
            <w:shd w:val="clear" w:color="auto" w:fill="auto"/>
          </w:tcPr>
          <w:p w14:paraId="7A7A5371" w14:textId="743D7C86" w:rsidR="001F0B9C" w:rsidRPr="00FB5573" w:rsidRDefault="001F0B9C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Cat#H10-11M-TC-NSF</w:t>
            </w:r>
          </w:p>
        </w:tc>
      </w:tr>
      <w:tr w:rsidR="008C6066" w:rsidRPr="00FB5573" w14:paraId="460E3C8F" w14:textId="77777777" w:rsidTr="00944AC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15B448E" w14:textId="1C126D43" w:rsidR="008C6066" w:rsidRPr="00FB5573" w:rsidRDefault="00077808" w:rsidP="00AE1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 xml:space="preserve">Photobeam Activity System </w:t>
            </w:r>
            <w:r w:rsidR="00074A36" w:rsidRPr="00FB55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 xml:space="preserve"> Home Cage</w:t>
            </w:r>
          </w:p>
        </w:tc>
        <w:tc>
          <w:tcPr>
            <w:tcW w:w="2229" w:type="dxa"/>
            <w:shd w:val="clear" w:color="auto" w:fill="auto"/>
          </w:tcPr>
          <w:p w14:paraId="3561CBC3" w14:textId="4964ABAC" w:rsidR="008C6066" w:rsidRPr="00FB5573" w:rsidRDefault="008C6066" w:rsidP="00AE1D4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San Diego Instruments</w:t>
            </w:r>
          </w:p>
        </w:tc>
        <w:tc>
          <w:tcPr>
            <w:tcW w:w="2109" w:type="dxa"/>
            <w:shd w:val="clear" w:color="auto" w:fill="auto"/>
          </w:tcPr>
          <w:p w14:paraId="03D2B8F5" w14:textId="0E399D8E" w:rsidR="008C6066" w:rsidRPr="00FB5573" w:rsidRDefault="00077808" w:rsidP="00AE1D4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https://sandiegoinstruments.com/wp-content/uploads/2018/08/PAS-Home-Cage-DataSheet.pdf</w:t>
            </w:r>
          </w:p>
        </w:tc>
      </w:tr>
    </w:tbl>
    <w:p w14:paraId="05BEB9A0" w14:textId="7055C2C0" w:rsidR="000642BB" w:rsidRPr="00FB5573" w:rsidRDefault="000642BB" w:rsidP="000642BB">
      <w:pPr>
        <w:rPr>
          <w:rFonts w:ascii="Times New Roman" w:hAnsi="Times New Roman" w:cs="Times New Roman"/>
        </w:rPr>
      </w:pPr>
    </w:p>
    <w:p w14:paraId="251D3F21" w14:textId="6E0BA6BC" w:rsidR="007420D9" w:rsidRPr="00FB5573" w:rsidRDefault="007420D9" w:rsidP="007420D9">
      <w:pPr>
        <w:tabs>
          <w:tab w:val="left" w:pos="3366"/>
        </w:tabs>
        <w:rPr>
          <w:rFonts w:ascii="Times New Roman" w:hAnsi="Times New Roman" w:cs="Times New Roman"/>
        </w:rPr>
      </w:pPr>
      <w:r w:rsidRPr="00FB5573">
        <w:rPr>
          <w:rFonts w:ascii="Times New Roman" w:hAnsi="Times New Roman" w:cs="Times New Roman"/>
        </w:rPr>
        <w:tab/>
      </w:r>
    </w:p>
    <w:sectPr w:rsidR="007420D9" w:rsidRPr="00FB5573" w:rsidSect="00FE7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D49"/>
    <w:rsid w:val="00003304"/>
    <w:rsid w:val="00003ED1"/>
    <w:rsid w:val="00004158"/>
    <w:rsid w:val="00005DCF"/>
    <w:rsid w:val="00011EF1"/>
    <w:rsid w:val="00012500"/>
    <w:rsid w:val="0001436E"/>
    <w:rsid w:val="00014955"/>
    <w:rsid w:val="00016666"/>
    <w:rsid w:val="00027E6B"/>
    <w:rsid w:val="000365CD"/>
    <w:rsid w:val="00037EF0"/>
    <w:rsid w:val="00041DFB"/>
    <w:rsid w:val="00046B86"/>
    <w:rsid w:val="0004752D"/>
    <w:rsid w:val="00056592"/>
    <w:rsid w:val="000577E9"/>
    <w:rsid w:val="000642BB"/>
    <w:rsid w:val="00070E77"/>
    <w:rsid w:val="00072269"/>
    <w:rsid w:val="00074A36"/>
    <w:rsid w:val="000755B3"/>
    <w:rsid w:val="00077808"/>
    <w:rsid w:val="00087439"/>
    <w:rsid w:val="000912E1"/>
    <w:rsid w:val="00094811"/>
    <w:rsid w:val="00095F3E"/>
    <w:rsid w:val="00096925"/>
    <w:rsid w:val="00096E55"/>
    <w:rsid w:val="00096FB1"/>
    <w:rsid w:val="00097D3F"/>
    <w:rsid w:val="000A125A"/>
    <w:rsid w:val="000A3C01"/>
    <w:rsid w:val="000A4228"/>
    <w:rsid w:val="000A4653"/>
    <w:rsid w:val="000A7A51"/>
    <w:rsid w:val="000B14BD"/>
    <w:rsid w:val="000B55B9"/>
    <w:rsid w:val="000C15B4"/>
    <w:rsid w:val="000C41D0"/>
    <w:rsid w:val="000D0D74"/>
    <w:rsid w:val="000D3E48"/>
    <w:rsid w:val="000D4678"/>
    <w:rsid w:val="000E0EED"/>
    <w:rsid w:val="000F0651"/>
    <w:rsid w:val="000F1028"/>
    <w:rsid w:val="0011171E"/>
    <w:rsid w:val="001223B1"/>
    <w:rsid w:val="001313D2"/>
    <w:rsid w:val="00131F32"/>
    <w:rsid w:val="00133797"/>
    <w:rsid w:val="00141153"/>
    <w:rsid w:val="00153F84"/>
    <w:rsid w:val="00154A98"/>
    <w:rsid w:val="00182B13"/>
    <w:rsid w:val="00190474"/>
    <w:rsid w:val="00196614"/>
    <w:rsid w:val="0019712E"/>
    <w:rsid w:val="0019768B"/>
    <w:rsid w:val="001B34F3"/>
    <w:rsid w:val="001B47B4"/>
    <w:rsid w:val="001B6CF2"/>
    <w:rsid w:val="001C1C3A"/>
    <w:rsid w:val="001C578D"/>
    <w:rsid w:val="001F0B9C"/>
    <w:rsid w:val="001F5C01"/>
    <w:rsid w:val="001F6329"/>
    <w:rsid w:val="00203590"/>
    <w:rsid w:val="00206DE1"/>
    <w:rsid w:val="002079E8"/>
    <w:rsid w:val="0021410A"/>
    <w:rsid w:val="002151D6"/>
    <w:rsid w:val="00216EFD"/>
    <w:rsid w:val="00220688"/>
    <w:rsid w:val="00234ED0"/>
    <w:rsid w:val="0024610D"/>
    <w:rsid w:val="00256E29"/>
    <w:rsid w:val="002643F5"/>
    <w:rsid w:val="00276EE2"/>
    <w:rsid w:val="00277C24"/>
    <w:rsid w:val="00280DD3"/>
    <w:rsid w:val="00283549"/>
    <w:rsid w:val="002844F2"/>
    <w:rsid w:val="00285ADE"/>
    <w:rsid w:val="00287D48"/>
    <w:rsid w:val="002A1813"/>
    <w:rsid w:val="002A2948"/>
    <w:rsid w:val="002B1DD1"/>
    <w:rsid w:val="002C1D27"/>
    <w:rsid w:val="002C28BE"/>
    <w:rsid w:val="002C5C10"/>
    <w:rsid w:val="002C5F64"/>
    <w:rsid w:val="002E151B"/>
    <w:rsid w:val="002E3EB0"/>
    <w:rsid w:val="002E46D7"/>
    <w:rsid w:val="002E6172"/>
    <w:rsid w:val="002E6BB5"/>
    <w:rsid w:val="002E6CAD"/>
    <w:rsid w:val="002E76EC"/>
    <w:rsid w:val="002F46BE"/>
    <w:rsid w:val="002F6CEE"/>
    <w:rsid w:val="00302311"/>
    <w:rsid w:val="00306B23"/>
    <w:rsid w:val="00320CBC"/>
    <w:rsid w:val="003219B2"/>
    <w:rsid w:val="0032313C"/>
    <w:rsid w:val="0032461D"/>
    <w:rsid w:val="00331DE1"/>
    <w:rsid w:val="00333B2E"/>
    <w:rsid w:val="003408B2"/>
    <w:rsid w:val="00345E27"/>
    <w:rsid w:val="0035482D"/>
    <w:rsid w:val="00355C2D"/>
    <w:rsid w:val="00360BDB"/>
    <w:rsid w:val="00362027"/>
    <w:rsid w:val="00363464"/>
    <w:rsid w:val="003658E8"/>
    <w:rsid w:val="0037000D"/>
    <w:rsid w:val="003704A0"/>
    <w:rsid w:val="0037178A"/>
    <w:rsid w:val="003808F3"/>
    <w:rsid w:val="00381153"/>
    <w:rsid w:val="003870AD"/>
    <w:rsid w:val="00394133"/>
    <w:rsid w:val="003A1CA3"/>
    <w:rsid w:val="003A690D"/>
    <w:rsid w:val="003A6BF0"/>
    <w:rsid w:val="003C0841"/>
    <w:rsid w:val="003C26CF"/>
    <w:rsid w:val="003C2BE5"/>
    <w:rsid w:val="003C3A3A"/>
    <w:rsid w:val="003C3D7C"/>
    <w:rsid w:val="003C5B70"/>
    <w:rsid w:val="003C73F6"/>
    <w:rsid w:val="003D73A3"/>
    <w:rsid w:val="003E45B6"/>
    <w:rsid w:val="003F0339"/>
    <w:rsid w:val="003F1616"/>
    <w:rsid w:val="003F3C1D"/>
    <w:rsid w:val="0041407A"/>
    <w:rsid w:val="00417FA4"/>
    <w:rsid w:val="0042136F"/>
    <w:rsid w:val="00422BF3"/>
    <w:rsid w:val="004322BC"/>
    <w:rsid w:val="00432CD0"/>
    <w:rsid w:val="004407F4"/>
    <w:rsid w:val="00445ABA"/>
    <w:rsid w:val="00447661"/>
    <w:rsid w:val="00450325"/>
    <w:rsid w:val="0045144E"/>
    <w:rsid w:val="00461958"/>
    <w:rsid w:val="00470AEF"/>
    <w:rsid w:val="004719FA"/>
    <w:rsid w:val="0048158D"/>
    <w:rsid w:val="00496FC6"/>
    <w:rsid w:val="00497CA2"/>
    <w:rsid w:val="004A263A"/>
    <w:rsid w:val="004A4622"/>
    <w:rsid w:val="004C5E29"/>
    <w:rsid w:val="004D0C69"/>
    <w:rsid w:val="004D3006"/>
    <w:rsid w:val="004D708F"/>
    <w:rsid w:val="004E453B"/>
    <w:rsid w:val="004E78DD"/>
    <w:rsid w:val="004F1843"/>
    <w:rsid w:val="00511D8B"/>
    <w:rsid w:val="00516F39"/>
    <w:rsid w:val="0052245D"/>
    <w:rsid w:val="00523075"/>
    <w:rsid w:val="0052604A"/>
    <w:rsid w:val="00526FDD"/>
    <w:rsid w:val="00531652"/>
    <w:rsid w:val="00532C90"/>
    <w:rsid w:val="005433F5"/>
    <w:rsid w:val="0054369F"/>
    <w:rsid w:val="005441D6"/>
    <w:rsid w:val="00546E60"/>
    <w:rsid w:val="005478C7"/>
    <w:rsid w:val="00552461"/>
    <w:rsid w:val="005609AE"/>
    <w:rsid w:val="005649CE"/>
    <w:rsid w:val="00566AFB"/>
    <w:rsid w:val="005673AB"/>
    <w:rsid w:val="005676C1"/>
    <w:rsid w:val="005701F9"/>
    <w:rsid w:val="00570CC9"/>
    <w:rsid w:val="00581209"/>
    <w:rsid w:val="00585E2C"/>
    <w:rsid w:val="005A16A3"/>
    <w:rsid w:val="005A1707"/>
    <w:rsid w:val="005B0A00"/>
    <w:rsid w:val="005B0B57"/>
    <w:rsid w:val="005B60F1"/>
    <w:rsid w:val="005C31F1"/>
    <w:rsid w:val="005D685D"/>
    <w:rsid w:val="005E48F9"/>
    <w:rsid w:val="0060377A"/>
    <w:rsid w:val="00607AA1"/>
    <w:rsid w:val="0061498F"/>
    <w:rsid w:val="00621DC8"/>
    <w:rsid w:val="00627CB3"/>
    <w:rsid w:val="00632E2F"/>
    <w:rsid w:val="006331B3"/>
    <w:rsid w:val="00634AF3"/>
    <w:rsid w:val="00637A24"/>
    <w:rsid w:val="0064770D"/>
    <w:rsid w:val="00651573"/>
    <w:rsid w:val="006623B3"/>
    <w:rsid w:val="0066637E"/>
    <w:rsid w:val="00666D02"/>
    <w:rsid w:val="00676232"/>
    <w:rsid w:val="00677B8D"/>
    <w:rsid w:val="00680B99"/>
    <w:rsid w:val="006845E2"/>
    <w:rsid w:val="006846EB"/>
    <w:rsid w:val="00691E01"/>
    <w:rsid w:val="0069499D"/>
    <w:rsid w:val="00697A37"/>
    <w:rsid w:val="006A73F9"/>
    <w:rsid w:val="006B3E89"/>
    <w:rsid w:val="006B4360"/>
    <w:rsid w:val="006C0171"/>
    <w:rsid w:val="006C2472"/>
    <w:rsid w:val="006D0869"/>
    <w:rsid w:val="006D52C1"/>
    <w:rsid w:val="006E2211"/>
    <w:rsid w:val="006E2532"/>
    <w:rsid w:val="006E6442"/>
    <w:rsid w:val="006F0E31"/>
    <w:rsid w:val="006F1558"/>
    <w:rsid w:val="006F536E"/>
    <w:rsid w:val="00702B5E"/>
    <w:rsid w:val="00710900"/>
    <w:rsid w:val="00712E1E"/>
    <w:rsid w:val="00714EEF"/>
    <w:rsid w:val="0073189D"/>
    <w:rsid w:val="00732F40"/>
    <w:rsid w:val="007335A6"/>
    <w:rsid w:val="007379AA"/>
    <w:rsid w:val="00740663"/>
    <w:rsid w:val="007420D9"/>
    <w:rsid w:val="007425C1"/>
    <w:rsid w:val="00750820"/>
    <w:rsid w:val="00751FF5"/>
    <w:rsid w:val="00755A7B"/>
    <w:rsid w:val="007664E8"/>
    <w:rsid w:val="00767FF7"/>
    <w:rsid w:val="007873BD"/>
    <w:rsid w:val="007A6424"/>
    <w:rsid w:val="007A72FF"/>
    <w:rsid w:val="007B5302"/>
    <w:rsid w:val="007B6824"/>
    <w:rsid w:val="007B79D8"/>
    <w:rsid w:val="007C0032"/>
    <w:rsid w:val="007C2128"/>
    <w:rsid w:val="007D0F24"/>
    <w:rsid w:val="007D280F"/>
    <w:rsid w:val="007D2C53"/>
    <w:rsid w:val="007E2F55"/>
    <w:rsid w:val="007F0471"/>
    <w:rsid w:val="007F0E0B"/>
    <w:rsid w:val="007F7E32"/>
    <w:rsid w:val="008025AE"/>
    <w:rsid w:val="00810B17"/>
    <w:rsid w:val="00825A48"/>
    <w:rsid w:val="00826422"/>
    <w:rsid w:val="008304AE"/>
    <w:rsid w:val="00841688"/>
    <w:rsid w:val="0085348B"/>
    <w:rsid w:val="00855CB2"/>
    <w:rsid w:val="0086165E"/>
    <w:rsid w:val="00872A09"/>
    <w:rsid w:val="00872D53"/>
    <w:rsid w:val="0087345E"/>
    <w:rsid w:val="008743CB"/>
    <w:rsid w:val="008838E4"/>
    <w:rsid w:val="00886A5E"/>
    <w:rsid w:val="00894FE6"/>
    <w:rsid w:val="00895F30"/>
    <w:rsid w:val="008978C1"/>
    <w:rsid w:val="008A4C9A"/>
    <w:rsid w:val="008A701C"/>
    <w:rsid w:val="008B2487"/>
    <w:rsid w:val="008B40DB"/>
    <w:rsid w:val="008B41A5"/>
    <w:rsid w:val="008B77C9"/>
    <w:rsid w:val="008C263B"/>
    <w:rsid w:val="008C6066"/>
    <w:rsid w:val="008D1DDC"/>
    <w:rsid w:val="008D4C91"/>
    <w:rsid w:val="008D7938"/>
    <w:rsid w:val="008E20E8"/>
    <w:rsid w:val="008E5413"/>
    <w:rsid w:val="008E70CE"/>
    <w:rsid w:val="009040F0"/>
    <w:rsid w:val="009076E6"/>
    <w:rsid w:val="0091370D"/>
    <w:rsid w:val="00921A4B"/>
    <w:rsid w:val="0092353F"/>
    <w:rsid w:val="00930FE9"/>
    <w:rsid w:val="00933475"/>
    <w:rsid w:val="0093764B"/>
    <w:rsid w:val="00941E75"/>
    <w:rsid w:val="009445AC"/>
    <w:rsid w:val="00944AC8"/>
    <w:rsid w:val="00945251"/>
    <w:rsid w:val="0094733C"/>
    <w:rsid w:val="00951F4C"/>
    <w:rsid w:val="00954BBE"/>
    <w:rsid w:val="00957E53"/>
    <w:rsid w:val="009654CA"/>
    <w:rsid w:val="00967AE5"/>
    <w:rsid w:val="00972EAC"/>
    <w:rsid w:val="00976F66"/>
    <w:rsid w:val="00981078"/>
    <w:rsid w:val="0098749F"/>
    <w:rsid w:val="00990429"/>
    <w:rsid w:val="0099568E"/>
    <w:rsid w:val="009A35FC"/>
    <w:rsid w:val="009A488E"/>
    <w:rsid w:val="009A646D"/>
    <w:rsid w:val="009C3043"/>
    <w:rsid w:val="009C37CC"/>
    <w:rsid w:val="009C5615"/>
    <w:rsid w:val="009C5C8E"/>
    <w:rsid w:val="009D086E"/>
    <w:rsid w:val="009D0D57"/>
    <w:rsid w:val="009D5E50"/>
    <w:rsid w:val="009E13F3"/>
    <w:rsid w:val="009E4569"/>
    <w:rsid w:val="009F7A55"/>
    <w:rsid w:val="00A040CF"/>
    <w:rsid w:val="00A04DCC"/>
    <w:rsid w:val="00A1463E"/>
    <w:rsid w:val="00A1696D"/>
    <w:rsid w:val="00A25EF9"/>
    <w:rsid w:val="00A406B3"/>
    <w:rsid w:val="00A4083E"/>
    <w:rsid w:val="00A4129D"/>
    <w:rsid w:val="00A443F2"/>
    <w:rsid w:val="00A46423"/>
    <w:rsid w:val="00A50725"/>
    <w:rsid w:val="00A52D94"/>
    <w:rsid w:val="00A61EEE"/>
    <w:rsid w:val="00A67F54"/>
    <w:rsid w:val="00A733FE"/>
    <w:rsid w:val="00A74979"/>
    <w:rsid w:val="00A8186B"/>
    <w:rsid w:val="00A8215E"/>
    <w:rsid w:val="00A87273"/>
    <w:rsid w:val="00AA08BA"/>
    <w:rsid w:val="00AC20B6"/>
    <w:rsid w:val="00AC4704"/>
    <w:rsid w:val="00AC52C1"/>
    <w:rsid w:val="00AE1D49"/>
    <w:rsid w:val="00AE7F79"/>
    <w:rsid w:val="00AF1D68"/>
    <w:rsid w:val="00AF3B56"/>
    <w:rsid w:val="00B00CBB"/>
    <w:rsid w:val="00B0565B"/>
    <w:rsid w:val="00B07424"/>
    <w:rsid w:val="00B134EA"/>
    <w:rsid w:val="00B15484"/>
    <w:rsid w:val="00B17571"/>
    <w:rsid w:val="00B201E7"/>
    <w:rsid w:val="00B25B0F"/>
    <w:rsid w:val="00B30564"/>
    <w:rsid w:val="00B343BD"/>
    <w:rsid w:val="00B3731F"/>
    <w:rsid w:val="00B37720"/>
    <w:rsid w:val="00B43032"/>
    <w:rsid w:val="00B47382"/>
    <w:rsid w:val="00B505E5"/>
    <w:rsid w:val="00B57C7A"/>
    <w:rsid w:val="00B64CCA"/>
    <w:rsid w:val="00B72429"/>
    <w:rsid w:val="00B80AF4"/>
    <w:rsid w:val="00B877AA"/>
    <w:rsid w:val="00B907AF"/>
    <w:rsid w:val="00BA2C81"/>
    <w:rsid w:val="00BB0CBE"/>
    <w:rsid w:val="00BC38EB"/>
    <w:rsid w:val="00BC463D"/>
    <w:rsid w:val="00BC59CB"/>
    <w:rsid w:val="00BC70F5"/>
    <w:rsid w:val="00BD3606"/>
    <w:rsid w:val="00BE177B"/>
    <w:rsid w:val="00BE38FE"/>
    <w:rsid w:val="00BE4189"/>
    <w:rsid w:val="00C04C45"/>
    <w:rsid w:val="00C118F9"/>
    <w:rsid w:val="00C1627B"/>
    <w:rsid w:val="00C21945"/>
    <w:rsid w:val="00C222E8"/>
    <w:rsid w:val="00C32484"/>
    <w:rsid w:val="00C46235"/>
    <w:rsid w:val="00C466C8"/>
    <w:rsid w:val="00C50BBA"/>
    <w:rsid w:val="00C571AE"/>
    <w:rsid w:val="00C57D21"/>
    <w:rsid w:val="00C62138"/>
    <w:rsid w:val="00C62D46"/>
    <w:rsid w:val="00C716EF"/>
    <w:rsid w:val="00C7743B"/>
    <w:rsid w:val="00C77859"/>
    <w:rsid w:val="00C83FFF"/>
    <w:rsid w:val="00C8598D"/>
    <w:rsid w:val="00CB1B05"/>
    <w:rsid w:val="00CB2324"/>
    <w:rsid w:val="00CB61F6"/>
    <w:rsid w:val="00CC1571"/>
    <w:rsid w:val="00CC7B00"/>
    <w:rsid w:val="00CD0CBA"/>
    <w:rsid w:val="00CD2EF1"/>
    <w:rsid w:val="00CD48C3"/>
    <w:rsid w:val="00CE09CE"/>
    <w:rsid w:val="00CE384A"/>
    <w:rsid w:val="00CF0493"/>
    <w:rsid w:val="00CF5843"/>
    <w:rsid w:val="00CF5886"/>
    <w:rsid w:val="00CF6580"/>
    <w:rsid w:val="00D156D2"/>
    <w:rsid w:val="00D2563F"/>
    <w:rsid w:val="00D26B9B"/>
    <w:rsid w:val="00D308B7"/>
    <w:rsid w:val="00D34A70"/>
    <w:rsid w:val="00D4059E"/>
    <w:rsid w:val="00D43005"/>
    <w:rsid w:val="00D54FEA"/>
    <w:rsid w:val="00D61557"/>
    <w:rsid w:val="00D61E0D"/>
    <w:rsid w:val="00D625D9"/>
    <w:rsid w:val="00D70AB7"/>
    <w:rsid w:val="00D71B10"/>
    <w:rsid w:val="00D72193"/>
    <w:rsid w:val="00D76C38"/>
    <w:rsid w:val="00D85E72"/>
    <w:rsid w:val="00D90673"/>
    <w:rsid w:val="00DA1FF3"/>
    <w:rsid w:val="00DB11DE"/>
    <w:rsid w:val="00DC2A96"/>
    <w:rsid w:val="00DE53DB"/>
    <w:rsid w:val="00DE5C39"/>
    <w:rsid w:val="00DE6A53"/>
    <w:rsid w:val="00DE7330"/>
    <w:rsid w:val="00DF10A6"/>
    <w:rsid w:val="00DF1C25"/>
    <w:rsid w:val="00DF75E7"/>
    <w:rsid w:val="00E12F94"/>
    <w:rsid w:val="00E16D83"/>
    <w:rsid w:val="00E330C5"/>
    <w:rsid w:val="00E377BE"/>
    <w:rsid w:val="00E4542E"/>
    <w:rsid w:val="00E45DA0"/>
    <w:rsid w:val="00E53A71"/>
    <w:rsid w:val="00E631E3"/>
    <w:rsid w:val="00E661CB"/>
    <w:rsid w:val="00E703CD"/>
    <w:rsid w:val="00E77C77"/>
    <w:rsid w:val="00E918C3"/>
    <w:rsid w:val="00EA208B"/>
    <w:rsid w:val="00EB0815"/>
    <w:rsid w:val="00EC1F9B"/>
    <w:rsid w:val="00EC51B0"/>
    <w:rsid w:val="00ED5D90"/>
    <w:rsid w:val="00ED7205"/>
    <w:rsid w:val="00EE04EB"/>
    <w:rsid w:val="00EE313F"/>
    <w:rsid w:val="00EE5069"/>
    <w:rsid w:val="00EE650A"/>
    <w:rsid w:val="00EF1098"/>
    <w:rsid w:val="00F02064"/>
    <w:rsid w:val="00F027B8"/>
    <w:rsid w:val="00F100C4"/>
    <w:rsid w:val="00F10D3D"/>
    <w:rsid w:val="00F11DA4"/>
    <w:rsid w:val="00F12118"/>
    <w:rsid w:val="00F12415"/>
    <w:rsid w:val="00F205D0"/>
    <w:rsid w:val="00F21B78"/>
    <w:rsid w:val="00F249D4"/>
    <w:rsid w:val="00F31297"/>
    <w:rsid w:val="00F31743"/>
    <w:rsid w:val="00F359E2"/>
    <w:rsid w:val="00F40CA1"/>
    <w:rsid w:val="00F42653"/>
    <w:rsid w:val="00F45A8C"/>
    <w:rsid w:val="00F547C3"/>
    <w:rsid w:val="00F549A4"/>
    <w:rsid w:val="00F54DC5"/>
    <w:rsid w:val="00F55343"/>
    <w:rsid w:val="00F56306"/>
    <w:rsid w:val="00F56D12"/>
    <w:rsid w:val="00F570DB"/>
    <w:rsid w:val="00F638FD"/>
    <w:rsid w:val="00F7685F"/>
    <w:rsid w:val="00F76BC7"/>
    <w:rsid w:val="00F776E9"/>
    <w:rsid w:val="00F820D9"/>
    <w:rsid w:val="00F9366D"/>
    <w:rsid w:val="00F94C28"/>
    <w:rsid w:val="00F95441"/>
    <w:rsid w:val="00F965A5"/>
    <w:rsid w:val="00F96FBE"/>
    <w:rsid w:val="00FA08CB"/>
    <w:rsid w:val="00FA3AF7"/>
    <w:rsid w:val="00FA662F"/>
    <w:rsid w:val="00FB3DBF"/>
    <w:rsid w:val="00FB5573"/>
    <w:rsid w:val="00FB61B1"/>
    <w:rsid w:val="00FB728B"/>
    <w:rsid w:val="00FB7DA6"/>
    <w:rsid w:val="00FC400C"/>
    <w:rsid w:val="00FE4704"/>
    <w:rsid w:val="00FE7A9F"/>
    <w:rsid w:val="00FF2E49"/>
    <w:rsid w:val="00FF379F"/>
    <w:rsid w:val="00FF3A82"/>
    <w:rsid w:val="00FF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E7D27"/>
  <w14:defaultImageDpi w14:val="32767"/>
  <w15:chartTrackingRefBased/>
  <w15:docId w15:val="{83963663-4863-064B-84A3-C5040D354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D49"/>
    <w:rPr>
      <w:rFonts w:eastAsia="MS Minch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1D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D4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A66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A662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662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26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1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72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8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6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2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3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k, Becky</dc:creator>
  <cp:keywords/>
  <dc:description/>
  <cp:lastModifiedBy>Pollak, Becky</cp:lastModifiedBy>
  <cp:revision>6</cp:revision>
  <dcterms:created xsi:type="dcterms:W3CDTF">2020-09-10T19:26:00Z</dcterms:created>
  <dcterms:modified xsi:type="dcterms:W3CDTF">2020-09-16T13:59:00Z</dcterms:modified>
</cp:coreProperties>
</file>